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57062" w14:textId="5ED447B2" w:rsidR="007C6F3F" w:rsidRPr="004D1346" w:rsidRDefault="007808BD" w:rsidP="004D134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</w:t>
      </w:r>
      <w:r w:rsidR="000F3DA5">
        <w:rPr>
          <w:rFonts w:ascii="Times New Roman" w:hAnsi="Times New Roman" w:cs="Times New Roman"/>
          <w:b/>
        </w:rPr>
        <w:t xml:space="preserve"> </w:t>
      </w:r>
      <w:r w:rsidR="003E726A">
        <w:rPr>
          <w:rFonts w:ascii="Times New Roman" w:hAnsi="Times New Roman" w:cs="Times New Roman"/>
          <w:b/>
        </w:rPr>
        <w:t>File</w:t>
      </w:r>
      <w:r w:rsidR="003E726A" w:rsidRPr="004D1346">
        <w:rPr>
          <w:rFonts w:ascii="Times New Roman" w:hAnsi="Times New Roman" w:cs="Times New Roman"/>
          <w:b/>
        </w:rPr>
        <w:t xml:space="preserve"> </w:t>
      </w:r>
      <w:r w:rsidR="007C6F3F" w:rsidRPr="004D1346">
        <w:rPr>
          <w:rFonts w:ascii="Times New Roman" w:hAnsi="Times New Roman" w:cs="Times New Roman"/>
          <w:b/>
          <w:bCs/>
        </w:rPr>
        <w:t>5.</w:t>
      </w:r>
      <w:r w:rsidR="007C6F3F" w:rsidRPr="004D1346">
        <w:rPr>
          <w:rFonts w:ascii="Times New Roman" w:hAnsi="Times New Roman" w:cs="Times New Roman"/>
        </w:rPr>
        <w:t xml:space="preserve"> </w:t>
      </w:r>
      <w:r w:rsidR="004B3C27" w:rsidRPr="004D1346">
        <w:rPr>
          <w:rFonts w:ascii="Times New Roman" w:hAnsi="Times New Roman" w:cs="Times New Roman"/>
          <w:bCs/>
        </w:rPr>
        <w:t xml:space="preserve">Average Out-of-Pocket (OOP) Cost per Month </w:t>
      </w:r>
      <w:r w:rsidR="004B3C27">
        <w:rPr>
          <w:rFonts w:ascii="Times New Roman" w:hAnsi="Times New Roman" w:cs="Times New Roman"/>
          <w:bCs/>
        </w:rPr>
        <w:t xml:space="preserve">for QHP Coverage of </w:t>
      </w:r>
      <w:r w:rsidR="004B3C27" w:rsidRPr="004D1346">
        <w:rPr>
          <w:rFonts w:ascii="Times New Roman" w:hAnsi="Times New Roman" w:cs="Times New Roman"/>
          <w:bCs/>
        </w:rPr>
        <w:t xml:space="preserve">DTG/ABC/3TC and BIC/FTC/TAF by U.S., Census Region, EHE Jurisdiction, and State, 2018 </w:t>
      </w:r>
      <w:r w:rsidR="004B3C27">
        <w:rPr>
          <w:rFonts w:ascii="Times New Roman" w:hAnsi="Times New Roman" w:cs="Times New Roman"/>
          <w:bCs/>
        </w:rPr>
        <w:t>–</w:t>
      </w:r>
      <w:r w:rsidR="004B3C27" w:rsidRPr="004D1346">
        <w:rPr>
          <w:rFonts w:ascii="Times New Roman" w:hAnsi="Times New Roman" w:cs="Times New Roman"/>
          <w:bCs/>
        </w:rPr>
        <w:t xml:space="preserve"> 2020</w:t>
      </w:r>
    </w:p>
    <w:p w14:paraId="69DF6AEB" w14:textId="0F692E5D" w:rsidR="007C6F3F" w:rsidRDefault="007C6F3F" w:rsidP="004D1346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77"/>
        <w:gridCol w:w="964"/>
        <w:gridCol w:w="966"/>
        <w:gridCol w:w="964"/>
        <w:gridCol w:w="966"/>
        <w:gridCol w:w="964"/>
        <w:gridCol w:w="966"/>
        <w:gridCol w:w="964"/>
        <w:gridCol w:w="966"/>
        <w:gridCol w:w="964"/>
        <w:gridCol w:w="966"/>
        <w:gridCol w:w="964"/>
        <w:gridCol w:w="964"/>
      </w:tblGrid>
      <w:tr w:rsidR="002C44EE" w:rsidRPr="00B86C00" w14:paraId="3E785102" w14:textId="77777777" w:rsidTr="002C44EE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1FF3B6" w14:textId="77777777" w:rsidR="002C44EE" w:rsidRPr="00B86C00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vAlign w:val="bottom"/>
            <w:hideMark/>
          </w:tcPr>
          <w:p w14:paraId="23D57006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TG/ABC/3TC</w:t>
            </w:r>
          </w:p>
        </w:tc>
        <w:tc>
          <w:tcPr>
            <w:tcW w:w="223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6B8B7"/>
            <w:vAlign w:val="bottom"/>
            <w:hideMark/>
          </w:tcPr>
          <w:p w14:paraId="4E376707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IC/FTC/TAF</w:t>
            </w:r>
          </w:p>
        </w:tc>
      </w:tr>
      <w:tr w:rsidR="002C44EE" w:rsidRPr="00B86C00" w14:paraId="59E88FF5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C88EEC" w14:textId="77777777" w:rsidR="002C44EE" w:rsidRPr="00B86C00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311FBB5E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963D181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568F8DC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571FF633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034DA1F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6A097B4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2C44EE" w:rsidRPr="00B86C00" w14:paraId="2C8904CB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E7A1BA" w14:textId="77777777" w:rsidR="002C44EE" w:rsidRPr="00B86C00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342998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2CA1EF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4D0F04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45C0FA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091D52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B6BF36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D24E2A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0D6909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837EEB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A8F8ED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628A2A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5B66F0" w14:textId="77777777" w:rsidR="002C44EE" w:rsidRPr="00B86C00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</w:tr>
      <w:tr w:rsidR="00B86C00" w:rsidRPr="00B86C00" w14:paraId="7C4F568F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89A01D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ona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02D22" w14:textId="6D1ED79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605ED3" w14:textId="37637FE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286AA" w14:textId="1FFB214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9950293" w14:textId="14660C4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07A93" w14:textId="265D8E9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BB2395" w14:textId="4E88259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0DE3A" w14:textId="038D8FA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6A1B68" w14:textId="70121B9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A316F" w14:textId="1EFE94F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374232" w14:textId="04518BC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34DF5" w14:textId="737B98C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028906" w14:textId="2F072C3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2 </w:t>
            </w:r>
          </w:p>
        </w:tc>
      </w:tr>
      <w:tr w:rsidR="00B86C00" w:rsidRPr="00B86C00" w14:paraId="1F38F40F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8B2AD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AB4886" w14:textId="41383A1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0A26EE" w14:textId="251A0EE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441AA" w14:textId="73B984E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D8025C" w14:textId="2F2BC65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F309B" w14:textId="3D63E0C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587217" w14:textId="3BB2F37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DB6A4" w14:textId="5B33909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F4AD0F" w14:textId="643E178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FFF7A" w14:textId="3D19F58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618BBCC" w14:textId="27EE1C0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937BB" w14:textId="74B72C4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0BEABB" w14:textId="3229E4C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6C00" w:rsidRPr="00B86C00" w14:paraId="174A4103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F79B1E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dwes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6CC87" w14:textId="1250C25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3E12FD5" w14:textId="6ECA27C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4E197" w14:textId="0BE7163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D7EFDD9" w14:textId="0DEEBCE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D5D2E" w14:textId="0AC8F47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4C6982" w14:textId="495B73C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851C2" w14:textId="18138A0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2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E5356C" w14:textId="2D7BCC3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F680C" w14:textId="4D54AB3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8758EC" w14:textId="559C21D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B10EE" w14:textId="1E15B7B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27540F7" w14:textId="35A4E4E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5 </w:t>
            </w:r>
          </w:p>
        </w:tc>
      </w:tr>
      <w:tr w:rsidR="00B86C00" w:rsidRPr="00B86C00" w14:paraId="23BEE4EE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CDE8B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rtheas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234CB" w14:textId="62889DE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1100F5D" w14:textId="0857B8D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A1E6D" w14:textId="5A2E6D5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DE376A" w14:textId="23D3237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0B9BF" w14:textId="417C654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E29EDE" w14:textId="6813662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57341" w14:textId="63E535A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535ED5" w14:textId="3D984FE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9B92B" w14:textId="261AA0D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AF16B68" w14:textId="78DC4FB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244E2" w14:textId="498EC49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094C3E" w14:textId="4F38285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3 </w:t>
            </w:r>
          </w:p>
        </w:tc>
      </w:tr>
      <w:tr w:rsidR="00B86C00" w:rsidRPr="00B86C00" w14:paraId="31A12DB6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61426B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es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DF968" w14:textId="6F608CC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F95F269" w14:textId="71C1F6B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161A4" w14:textId="1AA9285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8B8C98" w14:textId="11EC93E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D9004" w14:textId="6A0EA70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AAB967" w14:textId="607195E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776FD" w14:textId="2E818DA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BCA832" w14:textId="10C3360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D494D" w14:textId="23A303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5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341DF39" w14:textId="10863A3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D55C9" w14:textId="537C231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D70F62F" w14:textId="0FC33BC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2 </w:t>
            </w:r>
          </w:p>
        </w:tc>
      </w:tr>
      <w:tr w:rsidR="00B86C00" w:rsidRPr="00B86C00" w14:paraId="63BD66F6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636148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ou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97C98A" w14:textId="7180E72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1BB0CA" w14:textId="6FA442F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A0062" w14:textId="01AAD8F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CDA8FD" w14:textId="57C3D12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8AF47" w14:textId="3765D7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C90791" w14:textId="551B078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4182B" w14:textId="5DF8F97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90294C" w14:textId="13CAA07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D363A" w14:textId="0D7C5A1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664561" w14:textId="6FD0E8F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09340" w14:textId="61F70D6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99DBF36" w14:textId="0A467A6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9 </w:t>
            </w:r>
          </w:p>
        </w:tc>
      </w:tr>
      <w:tr w:rsidR="00B86C00" w:rsidRPr="00B86C00" w14:paraId="0F49EF43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23DE3B" w14:textId="5B07BE66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E Statu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168BC" w14:textId="4CD2CD6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9EBABF7" w14:textId="4E1E0E2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1215C" w14:textId="7210E68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4D99F5D" w14:textId="0D696B8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37D91" w14:textId="204F6F8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B4E1CB" w14:textId="2275E16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6F279" w14:textId="1F5462E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D101F7" w14:textId="03637D9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5643B" w14:textId="1AD5770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922FCE2" w14:textId="0A44F0D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C2E97" w14:textId="11D8F82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A40B14" w14:textId="4BB5781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6C00" w:rsidRPr="00B86C00" w14:paraId="7C34D1C4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6C8D85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EH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DF94A" w14:textId="2A5B827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D15AC9" w14:textId="42F6568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48EC2" w14:textId="5CF2093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359C17" w14:textId="20DABC0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2029D" w14:textId="1BAAB4E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7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F1AF5DC" w14:textId="32BE9C6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6D4F0" w14:textId="32D2F01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633B0C3" w14:textId="35E1918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0FDCF" w14:textId="4378072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EE5C74A" w14:textId="30AAE3B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B3A99" w14:textId="36FA72B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7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A3DBD1" w14:textId="23BAFE5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7 </w:t>
            </w:r>
          </w:p>
        </w:tc>
      </w:tr>
      <w:tr w:rsidR="00B86C00" w:rsidRPr="00B86C00" w14:paraId="222A3B4E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603B53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n-EH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0A104" w14:textId="779A9EC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5BDE354" w14:textId="51A4EA9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6F54B" w14:textId="4806C31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6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BD07AD" w14:textId="4348BA8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C51FD" w14:textId="1D7994D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6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8421E17" w14:textId="6971212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9479F" w14:textId="5297298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C8D94D9" w14:textId="4C40A5C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42CDD" w14:textId="696F15B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89E091" w14:textId="198C957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9030E" w14:textId="6AC6DFC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E76E48A" w14:textId="7DC8142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7 </w:t>
            </w:r>
          </w:p>
        </w:tc>
      </w:tr>
      <w:tr w:rsidR="00B86C00" w:rsidRPr="00B86C00" w14:paraId="3D3072DC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31E984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8400D" w14:textId="7FB93D2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1DF70E" w14:textId="006C1B7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BC71B" w14:textId="4E65BE4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320365" w14:textId="3040954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8F018" w14:textId="38ABF66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EDF7740" w14:textId="3817871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EA460" w14:textId="79A6120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24C45A" w14:textId="730EC23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D837E" w14:textId="183D242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FA479A" w14:textId="7C9FB45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995B8" w14:textId="15D764B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118537" w14:textId="033EE5E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86C00" w:rsidRPr="00B86C00" w14:paraId="0D66BB80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340A3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K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3511C" w14:textId="06BB744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0B52DF" w14:textId="2C20F16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71B97" w14:textId="408DE6D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66A3CE3" w14:textId="6092B51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7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E7974" w14:textId="18BA54D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761855" w14:textId="2BCE679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02967" w14:textId="3C6B527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5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2913AEB" w14:textId="5CCE7B4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E35CB" w14:textId="073F657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2B2804B" w14:textId="44E6745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08507" w14:textId="6B94015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2C37D4" w14:textId="395C3A9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5 </w:t>
            </w:r>
          </w:p>
        </w:tc>
      </w:tr>
      <w:tr w:rsidR="00B86C00" w:rsidRPr="00B86C00" w14:paraId="5E7D854B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33DE2A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EC1BC" w14:textId="2502D09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DBAFFEC" w14:textId="675A3C9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8C42C" w14:textId="2676387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8A91BE" w14:textId="27BA246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603FC" w14:textId="750BF80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3D3ABD8" w14:textId="3DF0AC2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45A62" w14:textId="50D2CEA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BC1E11" w14:textId="3AA341B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A626B" w14:textId="5F19932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FFE8075" w14:textId="7E8F35B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2DD53" w14:textId="29812FC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A41844F" w14:textId="4AAD0FC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</w:tr>
      <w:tr w:rsidR="00B86C00" w:rsidRPr="00B86C00" w14:paraId="3F641D44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6F69BD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822D2" w14:textId="54E934F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D9C9DBF" w14:textId="7A1AB37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C587E" w14:textId="5022D4F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7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DBBA4C8" w14:textId="4B02C32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D3950" w14:textId="2B19CAA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7C95CA" w14:textId="587763B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B5D99" w14:textId="0A7C8DA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9269C2" w14:textId="1AAD69D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013A3" w14:textId="5BBF58C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2E3E17" w14:textId="4E020E4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0C515" w14:textId="31B0AF7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C659077" w14:textId="79B3AFA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3 </w:t>
            </w:r>
          </w:p>
        </w:tc>
      </w:tr>
      <w:tr w:rsidR="00B86C00" w:rsidRPr="00B86C00" w14:paraId="2C42D88E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C39317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Z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ECDF2" w14:textId="550CBFD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5F88AA" w14:textId="4F3D0DC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AD41A" w14:textId="632B8BF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577A41D" w14:textId="0E6C2E0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FCEFE" w14:textId="5FC4F9C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3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14B3AC" w14:textId="41104BD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DBFAC" w14:textId="3239649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EF22CB" w14:textId="1C48393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6A281" w14:textId="1A01F6E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2652A20" w14:textId="07922CC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DB961" w14:textId="746B2FF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8DC170" w14:textId="1E33EED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7 </w:t>
            </w:r>
          </w:p>
        </w:tc>
      </w:tr>
      <w:tr w:rsidR="00B86C00" w:rsidRPr="00B86C00" w14:paraId="09CA3B38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7A8499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DA039" w14:textId="519C6F7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7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387EDA" w14:textId="1799627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74A5D" w14:textId="60AA464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9C8B1B" w14:textId="205B98F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9162ED" w14:textId="733ED6F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4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8CE8F3" w14:textId="7D25CC3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19DBA" w14:textId="6DCB9C2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C9CAE2E" w14:textId="4580CF1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2EABC" w14:textId="1757A11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8407D5" w14:textId="04F45B2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D78E8" w14:textId="6D80F40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4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A841FF2" w14:textId="20EA80A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0 </w:t>
            </w:r>
          </w:p>
        </w:tc>
      </w:tr>
      <w:tr w:rsidR="00B86C00" w:rsidRPr="00B86C00" w14:paraId="016884D7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E7E94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AC631" w14:textId="7F53CA1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971F1C8" w14:textId="784A55A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557766" w14:textId="45B33D2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3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D253B5" w14:textId="5A077E1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1FD74" w14:textId="13FC47A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0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C5158B" w14:textId="212900C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D85D7F" w14:textId="770CDE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5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87AF79" w14:textId="5CA915B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382BC" w14:textId="361B870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9B2E9B" w14:textId="1169F17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7AEA6" w14:textId="42A9D62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FD3F4F0" w14:textId="49E0997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3 </w:t>
            </w:r>
          </w:p>
        </w:tc>
      </w:tr>
      <w:tr w:rsidR="00B86C00" w:rsidRPr="00B86C00" w14:paraId="0609E74D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BCE414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6A10A" w14:textId="617B0F3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DCF6CD" w14:textId="4C61284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509DD" w14:textId="191DA3A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0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8832A3" w14:textId="748FC8D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B5868" w14:textId="6FC44E4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54B424E" w14:textId="2B7783D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B90D8" w14:textId="57FBDEC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30652A" w14:textId="5B7065B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5ED07" w14:textId="742244B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E82E742" w14:textId="25AAF8F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E8DEA" w14:textId="3F3BF95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C73A06" w14:textId="5652152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0 </w:t>
            </w:r>
          </w:p>
        </w:tc>
      </w:tr>
      <w:tr w:rsidR="00B86C00" w:rsidRPr="00B86C00" w14:paraId="2BA29632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FB36C2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C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09CBF" w14:textId="72E714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4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3A3749" w14:textId="4446D9E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7B494" w14:textId="6227EA1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42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874911" w14:textId="62E3346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2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AC699" w14:textId="3C586A6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45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71C8FA" w14:textId="51BE510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80B9E" w14:textId="133AEA6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4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6227C58" w14:textId="2D49408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934E7" w14:textId="479132D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42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3F6234" w14:textId="6D9BB9C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72807" w14:textId="029CB55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45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9B764CC" w14:textId="142D633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1 </w:t>
            </w:r>
          </w:p>
        </w:tc>
      </w:tr>
      <w:tr w:rsidR="00B86C00" w:rsidRPr="00B86C00" w14:paraId="3680A7E2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68CF05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AAA1D" w14:textId="68C33D5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BCF653" w14:textId="418EA1B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2952F" w14:textId="2F4C86E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620D68" w14:textId="00FE5DC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4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926BF" w14:textId="4AEC60C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A4050AB" w14:textId="5A6BB5D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37D73" w14:textId="5EAF50C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D069A2" w14:textId="6845DD9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16949" w14:textId="3238D89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2E0CBB2" w14:textId="58FE730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4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32BA8" w14:textId="7DAF455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DE8428" w14:textId="7162C6B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5 </w:t>
            </w:r>
          </w:p>
        </w:tc>
      </w:tr>
      <w:tr w:rsidR="00B86C00" w:rsidRPr="00B86C00" w14:paraId="1718602F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5492B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4B5B6" w14:textId="07D5741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67BDEB6" w14:textId="232B0F5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BB804" w14:textId="7965E43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6F71BB" w14:textId="658C2E9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AEB93" w14:textId="4ED52AA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DC3BAC" w14:textId="0B38CB6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A0416" w14:textId="645742A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AB883A" w14:textId="13E4E5B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5D071" w14:textId="7192B52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96A61CF" w14:textId="2389973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7051C" w14:textId="216CD53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CBE4E1" w14:textId="7175C64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2 </w:t>
            </w:r>
          </w:p>
        </w:tc>
      </w:tr>
      <w:tr w:rsidR="00B86C00" w:rsidRPr="00B86C00" w14:paraId="15FC8F08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2EB9C0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G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8C9F4" w14:textId="270374C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8848E5" w14:textId="15D70B6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135F5" w14:textId="1FCE6BE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5FDDC1" w14:textId="4D95C22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B2894" w14:textId="75711C9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7E08C29" w14:textId="491168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7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DC4ED" w14:textId="5037820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28B59A" w14:textId="712C202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BB861" w14:textId="32986D0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6D1624" w14:textId="6A2C2B2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71FB3" w14:textId="7529BD1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A87C77C" w14:textId="3982DC2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79 </w:t>
            </w:r>
          </w:p>
        </w:tc>
      </w:tr>
      <w:tr w:rsidR="00B86C00" w:rsidRPr="00B86C00" w14:paraId="75F20F57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07D51D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HI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77DA5" w14:textId="010382B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5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EC010D" w14:textId="7C120C3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12EF4" w14:textId="472CAFA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7A341AD" w14:textId="2107CCE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B4711" w14:textId="7150ABA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6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A821A03" w14:textId="2E5F81F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CBFD4" w14:textId="4832E4E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C80095" w14:textId="63333BF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B226E" w14:textId="25A4D7F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3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F4A8AE" w14:textId="21B0DED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8096F" w14:textId="3866984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49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8EA238" w14:textId="7BDF018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3 </w:t>
            </w:r>
          </w:p>
        </w:tc>
      </w:tr>
      <w:tr w:rsidR="00B86C00" w:rsidRPr="00B86C00" w14:paraId="5059EB16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436401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06DAD" w14:textId="742AB33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2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45C7497" w14:textId="42D4B10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9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1B087" w14:textId="6BE9B08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80E058E" w14:textId="63F1757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8029C" w14:textId="10A2697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188F556" w14:textId="4AE3512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8B5D7" w14:textId="329C1F7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A4CB87" w14:textId="19A2619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0CC63" w14:textId="7E69911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E4DE3B5" w14:textId="32AF273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56667" w14:textId="2579890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ED65A7B" w14:textId="4793957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8 </w:t>
            </w:r>
          </w:p>
        </w:tc>
      </w:tr>
      <w:tr w:rsidR="00B86C00" w:rsidRPr="00B86C00" w14:paraId="6A1D3568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C92FF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FF89C" w14:textId="655B241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B14672" w14:textId="76D5101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87215" w14:textId="1120840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1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F6D7455" w14:textId="1B48D87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4BF84" w14:textId="421CDA2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6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03EE3E" w14:textId="17ED581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77859" w14:textId="6CF78B1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7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30AE2B" w14:textId="5BD961C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6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69E88" w14:textId="79A9D78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4CAB70" w14:textId="4711131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9ADF8" w14:textId="5E85FCD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73EB78" w14:textId="4870850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1 </w:t>
            </w:r>
          </w:p>
        </w:tc>
      </w:tr>
      <w:tr w:rsidR="00B86C00" w:rsidRPr="00B86C00" w14:paraId="64849BCF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96B650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D0B9C" w14:textId="163840B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130C8E" w14:textId="4B35E82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575DC" w14:textId="1A90D52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0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9173D54" w14:textId="75D58B5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8B980" w14:textId="079AEA2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D11323F" w14:textId="7D52276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1976B" w14:textId="70A3D97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DAB983" w14:textId="0340618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BC808" w14:textId="5093DC7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05B4E6" w14:textId="0E691B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994CC" w14:textId="09ADE16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CE4D9E" w14:textId="7F0F610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2 </w:t>
            </w:r>
          </w:p>
        </w:tc>
      </w:tr>
      <w:tr w:rsidR="00B86C00" w:rsidRPr="00B86C00" w14:paraId="43BA9EA4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5A4651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85D66" w14:textId="2ED3EEC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2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34194E" w14:textId="03DB7C8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B7391" w14:textId="7AB6EE7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7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A4D5E49" w14:textId="7B07A68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703D8" w14:textId="29642DE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CB298B" w14:textId="217F1E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59C8D" w14:textId="2F7A795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F53AC03" w14:textId="698C96C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A99F4" w14:textId="55116F1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3F0D539" w14:textId="69BC8E9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0AC4C" w14:textId="2D89997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4EA91D" w14:textId="6C0E4B7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0 </w:t>
            </w:r>
          </w:p>
        </w:tc>
      </w:tr>
      <w:tr w:rsidR="00B86C00" w:rsidRPr="00B86C00" w14:paraId="301E14E2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4E300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566A4" w14:textId="688E528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1F9424" w14:textId="55F2768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31EDE" w14:textId="613B0CB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43F2CE" w14:textId="69621A1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69F9B" w14:textId="1F18CF1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E5BDD2" w14:textId="0D04B43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00A30" w14:textId="390D69B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983B8AB" w14:textId="7D55ED0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03AE2" w14:textId="12AEF95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9EFC3E0" w14:textId="0F76201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A1EB2" w14:textId="04F7608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B886F4" w14:textId="651A3D4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3 </w:t>
            </w:r>
          </w:p>
        </w:tc>
      </w:tr>
      <w:tr w:rsidR="00B86C00" w:rsidRPr="00B86C00" w14:paraId="162DF465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13FE91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9B9B2" w14:textId="65E13AF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6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CF5C446" w14:textId="1C8955E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76668" w14:textId="695784F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EA0675E" w14:textId="0EC88C5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A54D7" w14:textId="7DE0859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85B82F" w14:textId="6C219F1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7DB7B" w14:textId="52455D7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EABF9FE" w14:textId="2C526F2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245F0" w14:textId="42ECE03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61D8A9" w14:textId="25C5C97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1A861" w14:textId="69E8228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657B09" w14:textId="600A546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5 </w:t>
            </w:r>
          </w:p>
        </w:tc>
      </w:tr>
      <w:tr w:rsidR="00B86C00" w:rsidRPr="00B86C00" w14:paraId="20D5DA2D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57E5C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D8E0C" w14:textId="0B6AA4C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DCF61A9" w14:textId="2E58A25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2819C" w14:textId="7957D36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6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93291E" w14:textId="217E777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D5004" w14:textId="0011B61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3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13ADC6" w14:textId="3FF67DC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E7CBE" w14:textId="30EBBFF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044995" w14:textId="66FF536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7BAB0" w14:textId="5428884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911B872" w14:textId="738A36E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DC455" w14:textId="42C298D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C1BF55" w14:textId="4AD26A9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20 </w:t>
            </w:r>
          </w:p>
        </w:tc>
      </w:tr>
      <w:tr w:rsidR="00B86C00" w:rsidRPr="00B86C00" w14:paraId="2C7BC23F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1FAFF6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M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E5260" w14:textId="5B94C07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9AF6D5" w14:textId="17C67FA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C0791" w14:textId="21350F4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9BB3CBD" w14:textId="6CAFEA7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8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5EA44" w14:textId="6FF0569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6C8F0BE" w14:textId="64427CB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89227" w14:textId="23ACE3C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9B8FA6" w14:textId="2779CFD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2B6F5" w14:textId="7176D37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91C52C" w14:textId="5660838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8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5FF9A" w14:textId="1AD4732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F6B8FE3" w14:textId="7D77E0E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3 </w:t>
            </w:r>
          </w:p>
        </w:tc>
      </w:tr>
      <w:tr w:rsidR="00B86C00" w:rsidRPr="00B86C00" w14:paraId="6F969DEC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D7A901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B5518" w14:textId="5159808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5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47C495F" w14:textId="587968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77836" w14:textId="70790A0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5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6B7A06" w14:textId="1C27DDD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4F9D1" w14:textId="2D4E8CF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7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B60A542" w14:textId="54B73B4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0C91D" w14:textId="4E5A5FB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A204C5B" w14:textId="2161663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E0B69" w14:textId="63C61DE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A89881" w14:textId="67D9879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F7324" w14:textId="23E8363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7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2103AB" w14:textId="7D4AD82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9 </w:t>
            </w:r>
          </w:p>
        </w:tc>
      </w:tr>
      <w:tr w:rsidR="00B86C00" w:rsidRPr="00B86C00" w14:paraId="72F86D19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3548AB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18B2F" w14:textId="002EE41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B5535B" w14:textId="413241D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BA4A0" w14:textId="0928BE0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4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F786FC" w14:textId="73533AC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24ADD" w14:textId="41489E1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EFEC78B" w14:textId="49ADCB1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9EF5F" w14:textId="7B3ED07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A0DB1E" w14:textId="38D9233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2CBF1" w14:textId="332B754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0569F51" w14:textId="28C5234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A93D5" w14:textId="4601800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A762F12" w14:textId="7E75B00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2 </w:t>
            </w:r>
          </w:p>
        </w:tc>
      </w:tr>
      <w:tr w:rsidR="00B86C00" w:rsidRPr="00B86C00" w14:paraId="4C58D9D5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7E54B0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3C079" w14:textId="11D64B2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7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57BC850" w14:textId="0D2FE43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05D55" w14:textId="7852AC7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C96F88" w14:textId="52601BF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86C3A" w14:textId="1E79CD1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ECD346" w14:textId="7FAB945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1F4FA" w14:textId="2E8698B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1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9CFFEC6" w14:textId="515D252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DD79B" w14:textId="0794AA2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FF541CE" w14:textId="5DE506D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A5647" w14:textId="78693E2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EFC9E7C" w14:textId="16AB270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7 </w:t>
            </w:r>
          </w:p>
        </w:tc>
      </w:tr>
      <w:tr w:rsidR="00B86C00" w:rsidRPr="00B86C00" w14:paraId="09524B18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A9919B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396E4" w14:textId="64D44B8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F00696B" w14:textId="29DF931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8F760" w14:textId="5DDF47C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96FEFB" w14:textId="60FD18E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0CC9D" w14:textId="06D1962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7645F4" w14:textId="5D2B3D4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66DD8" w14:textId="120CF2B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8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D90C6E4" w14:textId="2BE1248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B0759" w14:textId="64D7EB0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BC5B818" w14:textId="014BC9A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47DF5" w14:textId="23F2256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5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D108FA" w14:textId="190EAF8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5 </w:t>
            </w:r>
          </w:p>
        </w:tc>
      </w:tr>
      <w:tr w:rsidR="00B86C00" w:rsidRPr="00B86C00" w14:paraId="7BDD6815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179D41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88FAB" w14:textId="6C23142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AC70C9" w14:textId="5AD2970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6F8471" w14:textId="161394A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1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E38D072" w14:textId="5AEE9DD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8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186BF" w14:textId="3DE511D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3BB255B" w14:textId="7E894A6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8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4D0FA" w14:textId="6EBA924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121D426" w14:textId="67C1BF5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47AAA" w14:textId="7C7F560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72A2D3" w14:textId="08132F3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D550B" w14:textId="4E4650B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3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D14390D" w14:textId="5A5E7AD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96 </w:t>
            </w:r>
          </w:p>
        </w:tc>
      </w:tr>
      <w:tr w:rsidR="00B86C00" w:rsidRPr="00B86C00" w14:paraId="631E1737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EEEEF4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1F443" w14:textId="0F322A7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3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147E49" w14:textId="4816F2F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DAF74" w14:textId="13E027A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180D593" w14:textId="5399C56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E3979" w14:textId="482CD80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93FC553" w14:textId="5DABE30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1F059" w14:textId="76E87CD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5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9EE4F16" w14:textId="2D7C721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CE724" w14:textId="53CA4CC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1C3C7F" w14:textId="4BE9097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9CDF8" w14:textId="44E7BDF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6F8A6B" w14:textId="7B4FBA5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0 </w:t>
            </w:r>
          </w:p>
        </w:tc>
      </w:tr>
      <w:tr w:rsidR="00B86C00" w:rsidRPr="00B86C00" w14:paraId="42550503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6D8BD9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AC8C4" w14:textId="2AEF30B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5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214E53D" w14:textId="38FAFA0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B2D6E" w14:textId="2E203AD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6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FFA8763" w14:textId="0C2BCD1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8C42B" w14:textId="39DB721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FA9258" w14:textId="4603F11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D0306" w14:textId="627F665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6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1F9DAD7" w14:textId="2A04CB8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D45E5" w14:textId="7BBF46D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7F293A" w14:textId="4717400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D5109" w14:textId="2FD4440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FFAC49A" w14:textId="61C9C59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3 </w:t>
            </w:r>
          </w:p>
        </w:tc>
      </w:tr>
      <w:tr w:rsidR="00B86C00" w:rsidRPr="00B86C00" w14:paraId="5FB298C2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AE1F5A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C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5A2AC" w14:textId="740EFCD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66E9EA9" w14:textId="3F9DC6F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4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9B51B" w14:textId="07F1D62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357C17" w14:textId="52FEEC4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7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E6496E" w14:textId="591BEF8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9C014F" w14:textId="6B6C721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2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B39C0" w14:textId="455B55B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6132C93" w14:textId="18F14BE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9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1FB97" w14:textId="0B090FC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93D90D1" w14:textId="65E6674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7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98E45" w14:textId="062D58E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003DFEE" w14:textId="237EFCB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28 </w:t>
            </w:r>
          </w:p>
        </w:tc>
      </w:tr>
      <w:tr w:rsidR="00B86C00" w:rsidRPr="00B86C00" w14:paraId="5034A37F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9B2883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E01DC" w14:textId="3C39ABA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6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F4A0759" w14:textId="36DA9BD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4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8C489" w14:textId="57B8AB5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968A87D" w14:textId="799EED3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4B2C1" w14:textId="1B61CF3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0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1A6CF5" w14:textId="204732B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D2BA7C" w14:textId="0B0DC39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6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7490BD3" w14:textId="197CD1A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78342" w14:textId="1DA3B2E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0533A24" w14:textId="53F73DC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8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A55A3" w14:textId="25846FA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0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FE430E5" w14:textId="1C1D83F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4 </w:t>
            </w:r>
          </w:p>
        </w:tc>
      </w:tr>
      <w:tr w:rsidR="00B86C00" w:rsidRPr="00B86C00" w14:paraId="13FB7DB6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7124F8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3EBCD" w14:textId="68B7DFA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3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C99E9AC" w14:textId="4A83554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9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628ED" w14:textId="4561458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C7CE3D7" w14:textId="3583911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D7D7A" w14:textId="1C54AEA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5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03B160" w14:textId="3305BAF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873AF" w14:textId="35270A1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3AE92D" w14:textId="03C921C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02CB4" w14:textId="705A852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18FC890" w14:textId="4BD1D40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E079D" w14:textId="0F1BDE3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5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4700EE" w14:textId="17B00C9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4 </w:t>
            </w:r>
          </w:p>
        </w:tc>
      </w:tr>
      <w:tr w:rsidR="00B86C00" w:rsidRPr="00B86C00" w14:paraId="7604ACF4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125B07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ADFF5" w14:textId="5036CFD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9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EAE6743" w14:textId="69A76B9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C4417" w14:textId="7D1D14F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88CFC86" w14:textId="213CCF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0762C" w14:textId="28ABC5A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982597D" w14:textId="775105A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FF2A5" w14:textId="7D71BF3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FC5C71" w14:textId="146DC18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30CE0" w14:textId="52F0698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C1E590" w14:textId="54A8AB4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091D0" w14:textId="1EAA84D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E36C3DC" w14:textId="0FB6500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7 </w:t>
            </w:r>
          </w:p>
        </w:tc>
      </w:tr>
      <w:tr w:rsidR="00B86C00" w:rsidRPr="00B86C00" w14:paraId="6F6BBF89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6C0B45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J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92F02" w14:textId="7A58FFB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D8D2A81" w14:textId="665BCEA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47B57" w14:textId="18D8E0E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1CA8B3" w14:textId="29CD4C4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0AAAE" w14:textId="1BD7F81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1208BE9" w14:textId="0A48EC9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4340D" w14:textId="5D72B46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E6D985C" w14:textId="061755C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ADFC3" w14:textId="0C97071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DE6E341" w14:textId="0F6AD1F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8FCEB" w14:textId="24D1F7F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FBA813" w14:textId="36728F1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8 </w:t>
            </w:r>
          </w:p>
        </w:tc>
      </w:tr>
      <w:tr w:rsidR="00B86C00" w:rsidRPr="00B86C00" w14:paraId="028F827E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9FD46C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4EB34" w14:textId="55AC677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2E01E07" w14:textId="0A68F0A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CE15C" w14:textId="777370A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7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C8E790F" w14:textId="594281F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7315B" w14:textId="3084D52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5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4BD421A" w14:textId="57805EC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DDBAD" w14:textId="5FBC2D9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2015BD6" w14:textId="65F1276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CC802" w14:textId="58666AD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01AF1A" w14:textId="3AD77A4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7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72FA8" w14:textId="511169F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1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DDC2BF6" w14:textId="5037FB2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1 </w:t>
            </w:r>
          </w:p>
        </w:tc>
      </w:tr>
      <w:tr w:rsidR="00B86C00" w:rsidRPr="00B86C00" w14:paraId="7ADCFFDA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8DD4A5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V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3929E" w14:textId="2BE5933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6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1BC6541" w14:textId="0BC4117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54EC0" w14:textId="07543DB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2AD0F2" w14:textId="0C734E0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ED2C5" w14:textId="1EAE451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50896FA" w14:textId="3310CAA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4AC45" w14:textId="528EA98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3A1966E" w14:textId="17AB4A8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4B8C0" w14:textId="2DD4B1C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007FD6" w14:textId="0B88728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4DF4E" w14:textId="5987AD6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0676D67" w14:textId="2B1ACD3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6 </w:t>
            </w:r>
          </w:p>
        </w:tc>
      </w:tr>
      <w:tr w:rsidR="00B86C00" w:rsidRPr="00B86C00" w14:paraId="0BDF69D8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503C91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04F95" w14:textId="1CD6566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69D6D9" w14:textId="06DFBCA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44D3A" w14:textId="5D03D36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5F3706E" w14:textId="0CF00C9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2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CF4F1" w14:textId="29BA199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2BD983E" w14:textId="296384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6626E" w14:textId="741095E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7B02FC" w14:textId="6D40B90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E3C09" w14:textId="1CCB2A3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EC211D7" w14:textId="6BE6466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34683" w14:textId="13D1DFA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24EE87" w14:textId="0E64D3D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67 </w:t>
            </w:r>
          </w:p>
        </w:tc>
      </w:tr>
      <w:tr w:rsidR="00B86C00" w:rsidRPr="00B86C00" w14:paraId="67A09217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EC2ACF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30889" w14:textId="00D1753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7DB5899" w14:textId="2654BF1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29D7A" w14:textId="2DA5D83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C03E7E" w14:textId="3153A69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A3434" w14:textId="0C54A08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216CDC" w14:textId="6F5F3BD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9EFB7" w14:textId="6494DDF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4E175F" w14:textId="2E1A04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373D2" w14:textId="1C956D0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7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8DF3719" w14:textId="10633A7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1A4EF" w14:textId="6327038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5311933" w14:textId="6BCE58E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8 </w:t>
            </w:r>
          </w:p>
        </w:tc>
      </w:tr>
      <w:tr w:rsidR="00B86C00" w:rsidRPr="00B86C00" w14:paraId="2A6FB4E2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117106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K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99F8A" w14:textId="5775D7D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5DA38FC" w14:textId="19F5E01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9232B" w14:textId="03E0395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256F9C4" w14:textId="46253D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8C98B" w14:textId="4ED8DE3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189E5C" w14:textId="67D9FC3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FE021" w14:textId="784E570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5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0C60802" w14:textId="51EF85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E3381" w14:textId="009A375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7AC298" w14:textId="1D034A8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7F5E5" w14:textId="52ED8B5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F12044" w14:textId="14B9085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7 </w:t>
            </w:r>
          </w:p>
        </w:tc>
      </w:tr>
      <w:tr w:rsidR="00B86C00" w:rsidRPr="00B86C00" w14:paraId="61318BE8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7B1653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427EB" w14:textId="05603FE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6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34C644C" w14:textId="507F86A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0903F" w14:textId="494229B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49ABC84" w14:textId="70A1CF6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F08EB" w14:textId="5AD28C2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45E79A" w14:textId="01D2185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2DCAF" w14:textId="40792CD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68E1F7" w14:textId="0A0DBDC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1AA00" w14:textId="05CD22F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CD3CA13" w14:textId="27CBD28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BE8FC" w14:textId="24D8166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25DA38" w14:textId="72C1EAF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9 </w:t>
            </w:r>
          </w:p>
        </w:tc>
      </w:tr>
      <w:tr w:rsidR="00B86C00" w:rsidRPr="00B86C00" w14:paraId="6593EB24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D11CE5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E6053" w14:textId="5D78808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AD20F8B" w14:textId="5CA33C8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B1498" w14:textId="6103226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94207E5" w14:textId="77E9D28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5E5FB" w14:textId="7FB21C2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FC4CFE3" w14:textId="0BA308B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7FB20" w14:textId="74E95FA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C19D54A" w14:textId="1121E5B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8497A" w14:textId="423D767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CC7C61B" w14:textId="01BC8BD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7CC28" w14:textId="64A9453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12FE5E9" w14:textId="299D607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2 </w:t>
            </w:r>
          </w:p>
        </w:tc>
      </w:tr>
      <w:tr w:rsidR="00B86C00" w:rsidRPr="00B86C00" w14:paraId="5A9E7D08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0B990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I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BC252" w14:textId="295916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7EAAB1D" w14:textId="66CE527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363F6" w14:textId="4C52D10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D0E8179" w14:textId="38929D6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9E622" w14:textId="6F82F71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4E84C4" w14:textId="1059F02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480196" w14:textId="4BBB619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719BAD" w14:textId="287E14D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E20EE" w14:textId="6B19D77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F1FF36" w14:textId="1C47876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88FAA" w14:textId="481A2E1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2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20C3D74" w14:textId="73607D5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</w:tr>
      <w:tr w:rsidR="00B86C00" w:rsidRPr="00B86C00" w14:paraId="12873AE9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F7958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C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EEBD9" w14:textId="717497A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2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BBADD96" w14:textId="41B0370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3CA23" w14:textId="4C63885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4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FE8A4A" w14:textId="4AD0764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C1019" w14:textId="035B3AA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D27967" w14:textId="76FD843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85B08" w14:textId="07FF0B3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2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5190A10" w14:textId="2DE24B3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3DE95" w14:textId="034D95E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4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9EBAA4" w14:textId="7084122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B0E7A" w14:textId="0B32354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0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17438D" w14:textId="6208316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1 </w:t>
            </w:r>
          </w:p>
        </w:tc>
      </w:tr>
      <w:tr w:rsidR="00B86C00" w:rsidRPr="00B86C00" w14:paraId="007FE88F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EBC972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BFB39" w14:textId="61D951F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3018742" w14:textId="30436BC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6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EC8BD" w14:textId="5108120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857EBBA" w14:textId="5EAA475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B1C28" w14:textId="670240D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73FF5A" w14:textId="6323518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7EAD9" w14:textId="1A2AA0E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4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09967C9" w14:textId="702057E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F8BDF" w14:textId="075C005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315BB9B" w14:textId="6FE325D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B2218" w14:textId="6D8F6BE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E7C511" w14:textId="5827365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6 </w:t>
            </w:r>
          </w:p>
        </w:tc>
      </w:tr>
      <w:tr w:rsidR="00B86C00" w:rsidRPr="00B86C00" w14:paraId="2B4D855D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095F16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19E1D" w14:textId="34B5592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D6BC303" w14:textId="3C4E2B3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502F6" w14:textId="18554D6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8EF6C0A" w14:textId="4574ED4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078D9" w14:textId="7D950C0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6F90608" w14:textId="0736F34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93BA4" w14:textId="36D245C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220182" w14:textId="0EED942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2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0A6AD" w14:textId="320B14F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271B81" w14:textId="2C61084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5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709D8" w14:textId="772F993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215F30" w14:textId="119CE09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4 </w:t>
            </w:r>
          </w:p>
        </w:tc>
      </w:tr>
      <w:tr w:rsidR="00B86C00" w:rsidRPr="00B86C00" w14:paraId="30479A15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01FADA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X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174A1" w14:textId="70EEE5E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7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5E432DB" w14:textId="771AB47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FEAC1" w14:textId="0E0C9D0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5DB6DE" w14:textId="0F07835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D4ACD" w14:textId="6008224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7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46B6087" w14:textId="2702716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9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314E0" w14:textId="0DA67A3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24BCB4" w14:textId="0F28713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0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80B60" w14:textId="27AC189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892E61" w14:textId="50EA8E4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5042C" w14:textId="3751CB6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63DEA05" w14:textId="4D7E376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87 </w:t>
            </w:r>
          </w:p>
        </w:tc>
      </w:tr>
      <w:tr w:rsidR="00B86C00" w:rsidRPr="00B86C00" w14:paraId="28EF8715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EEF06B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A1C13" w14:textId="4110D49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63F1A0" w14:textId="0552884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9502E" w14:textId="6F0674A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0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9C5D25F" w14:textId="7D76B73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24624D" w14:textId="3C18CA1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3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FDBEB00" w14:textId="2F25A6A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2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D366B2" w14:textId="3402FB6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6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31792B4" w14:textId="1C4FDDD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A63EDA3" w14:textId="540454F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A075F0" w14:textId="4A2C080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9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924FF" w14:textId="1A69327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0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6D15F1" w14:textId="13E8556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09 </w:t>
            </w:r>
          </w:p>
        </w:tc>
      </w:tr>
      <w:tr w:rsidR="00B86C00" w:rsidRPr="00B86C00" w14:paraId="56E5E0E9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E03E1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77AA6" w14:textId="0E5812B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278F6B7" w14:textId="476433D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D9E1B" w14:textId="42ADC7F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AC73132" w14:textId="6F9B735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7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B73EA1" w14:textId="713652F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EEA7CCE" w14:textId="1396CBD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C2CE44" w14:textId="2BD7A3B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7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6FE1F8" w14:textId="1F4022B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CA3B5" w14:textId="1C9CE3E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6154EF" w14:textId="5AEC9E6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1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42A2B" w14:textId="3050717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BD28930" w14:textId="0F24894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2 </w:t>
            </w:r>
          </w:p>
        </w:tc>
      </w:tr>
      <w:tr w:rsidR="00B86C00" w:rsidRPr="00B86C00" w14:paraId="5311029D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F228D4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53338" w14:textId="1962916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C5ABBE4" w14:textId="28E0EBD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6FDC9" w14:textId="497B2EF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BA2C755" w14:textId="75EF7DD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2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5F460" w14:textId="3F8BEEF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7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B3CE14F" w14:textId="2DB51F4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4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C9D1E" w14:textId="0B5948D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8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84466D5" w14:textId="40E3CEB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9D88A" w14:textId="01B1ED7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2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764F3D5" w14:textId="497E2B8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B1A15" w14:textId="368B421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8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545A18" w14:textId="4CC344B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</w:tr>
      <w:tr w:rsidR="00B86C00" w:rsidRPr="00B86C00" w14:paraId="56FF78A5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9E2E35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F73AF" w14:textId="349EA63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3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9E5BE8A" w14:textId="3D83355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B964A" w14:textId="2A5B976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6516CC6" w14:textId="37B077E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6C43D" w14:textId="6349810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4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0634FF8" w14:textId="064B2AF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FC7F2" w14:textId="39926C3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1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A64324" w14:textId="7E4A055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A86B5" w14:textId="744B977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6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BEA44C" w14:textId="5DCC826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1C995" w14:textId="57606D1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7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8F2807" w14:textId="211C5830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46 </w:t>
            </w:r>
          </w:p>
        </w:tc>
      </w:tr>
      <w:tr w:rsidR="00B86C00" w:rsidRPr="00B86C00" w14:paraId="5BEDF777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C4458F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I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D3CD8" w14:textId="7D66018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03DF4A" w14:textId="7BDAB31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97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A1C43" w14:textId="17295BE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9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3B02FE" w14:textId="3876C34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E9D26" w14:textId="788713E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0F6A3D" w14:textId="09E2E6F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1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B58CF" w14:textId="313C69F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9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63AF54F" w14:textId="5CF2926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2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1B80F" w14:textId="489CC79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5EE18E" w14:textId="04C8A6F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4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FD0B6" w14:textId="109F1015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4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F6C4EF" w14:textId="3662FAF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8 </w:t>
            </w:r>
          </w:p>
        </w:tc>
      </w:tr>
      <w:tr w:rsidR="00B86C00" w:rsidRPr="00B86C00" w14:paraId="743AEE91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3B66C6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V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28BE7" w14:textId="44F0CCE3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5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61DEBD2" w14:textId="0D857F9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3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C9508" w14:textId="11D28F2A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68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31E2128" w14:textId="6666426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4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ADFC9" w14:textId="779F81A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E97FD35" w14:textId="07EECFB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3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9B645" w14:textId="4385791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6322AA4" w14:textId="560C3B5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AAA8D" w14:textId="48FCD8BE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18D95F4" w14:textId="3B0D0C7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8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E63FE" w14:textId="7C17A05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7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60EE383" w14:textId="18FE5BBB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130 </w:t>
            </w:r>
          </w:p>
        </w:tc>
      </w:tr>
      <w:tr w:rsidR="00B86C00" w:rsidRPr="00B86C00" w14:paraId="6D67FCC7" w14:textId="77777777" w:rsidTr="00B86C00">
        <w:trPr>
          <w:trHeight w:val="144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DF2E42" w14:textId="77777777" w:rsidR="00B86C00" w:rsidRPr="00B86C00" w:rsidRDefault="00B86C00" w:rsidP="00B86C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Y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FE5DEF" w14:textId="53AF4564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853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66905D" w14:textId="2D81D746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65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BD010B" w14:textId="68651B88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13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DE0B37" w14:textId="27EB112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88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612DBF" w14:textId="5428A53F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5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24E063" w14:textId="7134A909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99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C1144C" w14:textId="612278FD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349BC0" w14:textId="4850B717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47DD0E" w14:textId="40DFC791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F846CA" w14:textId="361E89F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C09204" w14:textId="42CC09BC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725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AE8D1A" w14:textId="58F50F12" w:rsidR="00B86C00" w:rsidRPr="00B86C00" w:rsidRDefault="00B86C00" w:rsidP="00B86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86C00">
              <w:rPr>
                <w:rFonts w:ascii="Times New Roman" w:hAnsi="Times New Roman" w:cs="Times New Roman"/>
                <w:sz w:val="22"/>
                <w:szCs w:val="22"/>
              </w:rPr>
              <w:t xml:space="preserve"> $1,099 </w:t>
            </w:r>
          </w:p>
        </w:tc>
      </w:tr>
    </w:tbl>
    <w:p w14:paraId="51246A45" w14:textId="41275284" w:rsidR="002C44EE" w:rsidRPr="004D1346" w:rsidRDefault="00B86C00" w:rsidP="004D1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EHE, “Ending the HIV Epidemic”; QHP, Qualified Health Plan; DTG/ABC/3TC, dolutegravir/abacavir/lamivudine; BIC/FTC/TAF, bictegravir/emtricitabine/tenofovir alafenamide fumarate</w:t>
      </w:r>
      <w:r>
        <w:rPr>
          <w:rFonts w:ascii="Times New Roman" w:hAnsi="Times New Roman" w:cs="Times New Roman"/>
          <w:i/>
          <w:iCs/>
        </w:rPr>
        <w:br/>
        <w:t xml:space="preserve">Footnote: </w:t>
      </w:r>
      <w:r w:rsidRPr="002A70CB">
        <w:rPr>
          <w:rFonts w:ascii="Times New Roman" w:hAnsi="Times New Roman" w:cs="Times New Roman"/>
        </w:rPr>
        <w:t xml:space="preserve">All QHPs providing coverage were included in </w:t>
      </w:r>
      <w:r>
        <w:rPr>
          <w:rFonts w:ascii="Times New Roman" w:hAnsi="Times New Roman" w:cs="Times New Roman"/>
        </w:rPr>
        <w:t>cost calculations, with exclusion of QHPs not providing coverage.</w:t>
      </w:r>
    </w:p>
    <w:sectPr w:rsidR="002C44EE" w:rsidRPr="004D1346" w:rsidSect="0081193D">
      <w:footerReference w:type="default" r:id="rId7"/>
      <w:type w:val="continuous"/>
      <w:pgSz w:w="15840" w:h="12240" w:orient="landscape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BED8C" w14:textId="77777777" w:rsidR="00BC3CD9" w:rsidRDefault="00BC3CD9" w:rsidP="007C6F3F">
      <w:r>
        <w:separator/>
      </w:r>
    </w:p>
  </w:endnote>
  <w:endnote w:type="continuationSeparator" w:id="0">
    <w:p w14:paraId="4384997D" w14:textId="77777777" w:rsidR="00BC3CD9" w:rsidRDefault="00BC3CD9" w:rsidP="007C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988856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EC8DA" w14:textId="77777777" w:rsidR="00BC3CD9" w:rsidRDefault="00BC3CD9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D1346">
          <w:rPr>
            <w:rFonts w:ascii="Times New Roman" w:hAnsi="Times New Roman" w:cs="Times New Roman"/>
            <w:sz w:val="20"/>
            <w:szCs w:val="20"/>
          </w:rPr>
          <w:t>Access to a Novel First-Line Single-Tablet HIV Antiretroviral Regimen in Affordable Care Act Marketplace Plans, 2018-2020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p>
      <w:p w14:paraId="6C4327D2" w14:textId="74893DAE" w:rsidR="00BC3CD9" w:rsidRPr="007C6F3F" w:rsidRDefault="007808BD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t>Additional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Files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| Page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3494E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BC3CD9" w:rsidRPr="007C6F3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E93C5" w14:textId="77777777" w:rsidR="00BC3CD9" w:rsidRDefault="00BC3CD9" w:rsidP="007C6F3F">
      <w:r>
        <w:separator/>
      </w:r>
    </w:p>
  </w:footnote>
  <w:footnote w:type="continuationSeparator" w:id="0">
    <w:p w14:paraId="180CA135" w14:textId="77777777" w:rsidR="00BC3CD9" w:rsidRDefault="00BC3CD9" w:rsidP="007C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3D"/>
    <w:rsid w:val="00047A76"/>
    <w:rsid w:val="000C3E4E"/>
    <w:rsid w:val="000F3DA5"/>
    <w:rsid w:val="0023602C"/>
    <w:rsid w:val="00253B55"/>
    <w:rsid w:val="002A70CB"/>
    <w:rsid w:val="002C44EE"/>
    <w:rsid w:val="003200FA"/>
    <w:rsid w:val="003D2124"/>
    <w:rsid w:val="003E726A"/>
    <w:rsid w:val="0049540B"/>
    <w:rsid w:val="004B3C27"/>
    <w:rsid w:val="004C1CDF"/>
    <w:rsid w:val="004D1346"/>
    <w:rsid w:val="004D6E31"/>
    <w:rsid w:val="005857E9"/>
    <w:rsid w:val="005C7792"/>
    <w:rsid w:val="0063494E"/>
    <w:rsid w:val="006E1E9E"/>
    <w:rsid w:val="007808BD"/>
    <w:rsid w:val="00781548"/>
    <w:rsid w:val="007C6F3F"/>
    <w:rsid w:val="0081193D"/>
    <w:rsid w:val="008A4BE1"/>
    <w:rsid w:val="00965869"/>
    <w:rsid w:val="00AB40B8"/>
    <w:rsid w:val="00B86C00"/>
    <w:rsid w:val="00BC3CD9"/>
    <w:rsid w:val="00C57F29"/>
    <w:rsid w:val="00DE4E3F"/>
    <w:rsid w:val="00E32DCD"/>
    <w:rsid w:val="00EB582E"/>
    <w:rsid w:val="00EB6635"/>
    <w:rsid w:val="00F3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F4EB6"/>
  <w15:chartTrackingRefBased/>
  <w15:docId w15:val="{E7C3E803-7949-4D85-A9F4-238D8CED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19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93D"/>
    <w:rPr>
      <w:color w:val="800080"/>
      <w:u w:val="single"/>
    </w:rPr>
  </w:style>
  <w:style w:type="paragraph" w:customStyle="1" w:styleId="msonormal0">
    <w:name w:val="msonormal"/>
    <w:basedOn w:val="Normal"/>
    <w:rsid w:val="008119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0">
    <w:name w:val="xl8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2">
    <w:name w:val="xl82"/>
    <w:basedOn w:val="Normal"/>
    <w:rsid w:val="008119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5">
    <w:name w:val="xl85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6">
    <w:name w:val="xl86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7">
    <w:name w:val="xl87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8">
    <w:name w:val="xl88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9">
    <w:name w:val="xl8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0">
    <w:name w:val="xl9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1">
    <w:name w:val="xl9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2">
    <w:name w:val="xl92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5">
    <w:name w:val="xl95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F3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F3F"/>
    <w:rPr>
      <w:sz w:val="24"/>
      <w:szCs w:val="24"/>
    </w:rPr>
  </w:style>
  <w:style w:type="paragraph" w:customStyle="1" w:styleId="xl63">
    <w:name w:val="xl63"/>
    <w:basedOn w:val="Normal"/>
    <w:rsid w:val="00781548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8154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90D52-0767-4892-A61F-2FC741F87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7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khazanchi@cox.net</dc:creator>
  <cp:keywords/>
  <dc:description/>
  <cp:lastModifiedBy>Aarthi K.</cp:lastModifiedBy>
  <cp:revision>2</cp:revision>
  <dcterms:created xsi:type="dcterms:W3CDTF">2023-04-06T01:13:00Z</dcterms:created>
  <dcterms:modified xsi:type="dcterms:W3CDTF">2023-04-06T01:13:00Z</dcterms:modified>
</cp:coreProperties>
</file>